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690397F" w14:textId="34B2A1E0" w:rsidR="00F11BE7" w:rsidRDefault="00F11BE7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>
        <w:rPr>
          <w:rFonts w:ascii="ＭＳ ゴシック" w:eastAsia="ＭＳ ゴシック" w:hAnsi="ＭＳ ゴシック" w:cs="ＭＳ ゴシック" w:hint="eastAsia"/>
          <w:sz w:val="16"/>
          <w:szCs w:val="16"/>
        </w:rPr>
        <w:t>## Supplementary text 2</w:t>
      </w:r>
    </w:p>
    <w:p w14:paraId="3B00650C" w14:textId="7BF83C28" w:rsidR="00F11BE7" w:rsidRDefault="00F11BE7" w:rsidP="008B490A">
      <w:pPr>
        <w:pStyle w:val="a3"/>
        <w:spacing w:after="0"/>
        <w:rPr>
          <w:rFonts w:ascii="ＭＳ ゴシック" w:eastAsia="ＭＳ ゴシック" w:hAnsi="ＭＳ ゴシック" w:cs="ＭＳ ゴシック" w:hint="eastAsia"/>
          <w:sz w:val="16"/>
          <w:szCs w:val="16"/>
        </w:rPr>
      </w:pPr>
      <w:r>
        <w:rPr>
          <w:rFonts w:ascii="ＭＳ ゴシック" w:eastAsia="ＭＳ ゴシック" w:hAnsi="ＭＳ ゴシック" w:cs="ＭＳ ゴシック" w:hint="eastAsia"/>
          <w:sz w:val="16"/>
          <w:szCs w:val="16"/>
        </w:rPr>
        <w:t>## R script for analysis of bulk RNA sequence data</w:t>
      </w:r>
    </w:p>
    <w:p w14:paraId="16FAE377" w14:textId="77777777" w:rsidR="00F11BE7" w:rsidRDefault="00F11BE7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1D2D51E" w14:textId="25FA8632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###########################################################</w:t>
      </w:r>
    </w:p>
    <w:p w14:paraId="0046C11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# Load required libraries</w:t>
      </w:r>
    </w:p>
    <w:p w14:paraId="356A23A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###########################################################</w:t>
      </w:r>
    </w:p>
    <w:p w14:paraId="43E6ECD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eurat)</w:t>
      </w:r>
    </w:p>
    <w:p w14:paraId="0D1942F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ply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D2B849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dyvers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98A031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urr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EA5AE0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ad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512E5A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tring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10091E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dy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DEA362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brary(ggplot2)</w:t>
      </w:r>
    </w:p>
    <w:p w14:paraId="4D2BDA2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brary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gpub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65C99F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98BF22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18D6607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# Part 1. Prepare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cRCC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c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-seq data</w:t>
      </w:r>
    </w:p>
    <w:p w14:paraId="733FB74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#    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ublic datasets, processed identically)</w:t>
      </w:r>
    </w:p>
    <w:p w14:paraId="6E6811C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297E4B5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D1E33C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# First, prepare expression matrix for custom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IBERSORT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run using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ublically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vailebl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cRCC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cRNAseq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data.</w:t>
      </w:r>
    </w:p>
    <w:p w14:paraId="3AB5694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C95B3A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etwd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"path/to/a folder containing public RCC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c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data in sub-folders with sample names)</w:t>
      </w:r>
    </w:p>
    <w:p w14:paraId="761A9B4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5C321A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"RCC101"</w:t>
      </w:r>
    </w:p>
    <w:p w14:paraId="59EE9BB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Read10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1D8C78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projec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200,names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field = 2)</w:t>
      </w:r>
    </w:p>
    <w:p w14:paraId="646B25D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[['percent.mt']]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, pattern = '^MT-')</w:t>
      </w:r>
    </w:p>
    <w:p w14:paraId="7D9676F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, feature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, 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', 'percent.mt')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10601E0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1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, subse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 2000 &amp; percent.mt &lt; 8)</w:t>
      </w:r>
    </w:p>
    <w:p w14:paraId="526DDE0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BEB44F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"RCC113"</w:t>
      </w:r>
    </w:p>
    <w:p w14:paraId="6BC1F88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Read10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B67EE0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projec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200,names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field = 2)</w:t>
      </w:r>
    </w:p>
    <w:p w14:paraId="2D22F84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[['percent.mt']]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, pattern = '^MT-')</w:t>
      </w:r>
    </w:p>
    <w:p w14:paraId="319B9A0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, feature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, 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', 'percent.mt')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3971D1E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2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, subse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 2000 &amp; percent.mt &lt; 8)</w:t>
      </w:r>
    </w:p>
    <w:p w14:paraId="5E8E0A9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A3A33B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"RCC96"</w:t>
      </w:r>
    </w:p>
    <w:p w14:paraId="75DF48B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Read10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1F5DF7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projec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200,names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field = 2)</w:t>
      </w:r>
    </w:p>
    <w:p w14:paraId="208A8E4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[['percent.mt']]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, pattern = '^MT-')</w:t>
      </w:r>
    </w:p>
    <w:p w14:paraId="7E802C0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, feature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, 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', 'percent.mt')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1625EF4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3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, subse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 2000 &amp; percent.mt &lt; 8)</w:t>
      </w:r>
    </w:p>
    <w:p w14:paraId="4859051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A25AAE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"RCC100"</w:t>
      </w:r>
    </w:p>
    <w:p w14:paraId="3219844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Read10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7F4926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projec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200,names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field = 2)</w:t>
      </w:r>
    </w:p>
    <w:p w14:paraId="1CA04D0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[['percent.mt']]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, pattern = '^MT-')</w:t>
      </w:r>
    </w:p>
    <w:p w14:paraId="4CB7214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, feature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, 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', 'percent.mt')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2884EC6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4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, subse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 2000 &amp; percent.mt &lt; 8)</w:t>
      </w:r>
    </w:p>
    <w:p w14:paraId="0E6CE63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2C8561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"RCC87"</w:t>
      </w:r>
    </w:p>
    <w:p w14:paraId="5A9BC49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Read10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24D0AD1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projec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200,names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field = 2)</w:t>
      </w:r>
    </w:p>
    <w:p w14:paraId="748D47F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[['percent.mt']]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, pattern = '^MT-')</w:t>
      </w:r>
    </w:p>
    <w:p w14:paraId="6B0E84D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, feature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, 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', 'percent.mt')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270A988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5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, subse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 2000 &amp; percent.mt &lt; 8)</w:t>
      </w:r>
    </w:p>
    <w:p w14:paraId="5C8B237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0DCD96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"RCC104"</w:t>
      </w:r>
    </w:p>
    <w:p w14:paraId="138C6B2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Read10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X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ata.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CF890B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reateSeuratObjec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counts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projec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.cell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.feature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200,names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field = 2)</w:t>
      </w:r>
    </w:p>
    <w:p w14:paraId="36D5720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[['percent.mt']]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ercentageFeatureSe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, pattern = '^MT-')</w:t>
      </w:r>
    </w:p>
    <w:p w14:paraId="35839E4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ln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, feature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, 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unt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', 'percent.mt')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)</w:t>
      </w:r>
    </w:p>
    <w:p w14:paraId="155BE4A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6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et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, subse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gt; 200 &amp;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_RN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 2000 &amp; percent.mt &lt; 8)</w:t>
      </w:r>
    </w:p>
    <w:p w14:paraId="0160CDB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9C0AB8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6F81A09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Part 2. Normalization and merging</w:t>
      </w:r>
    </w:p>
    <w:p w14:paraId="5AFB26A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7006FED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76AF84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1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1)</w:t>
      </w:r>
    </w:p>
    <w:p w14:paraId="3DC2F5E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2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2)</w:t>
      </w:r>
    </w:p>
    <w:p w14:paraId="7B5FCD3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3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3)</w:t>
      </w:r>
    </w:p>
    <w:p w14:paraId="2551C42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4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4)</w:t>
      </w:r>
    </w:p>
    <w:p w14:paraId="4CDFC78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5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5)</w:t>
      </w:r>
    </w:p>
    <w:p w14:paraId="3FF6E72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6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6)</w:t>
      </w:r>
    </w:p>
    <w:p w14:paraId="7E0DA95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D264BF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13D292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Merge all samples</w:t>
      </w:r>
    </w:p>
    <w:p w14:paraId="5260C90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erge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TIL1, y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2,TIL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3, TIL4, TIL5, TIL6), </w:t>
      </w:r>
    </w:p>
    <w:p w14:paraId="660E231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dd.cell.id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RCC101',</w:t>
      </w:r>
    </w:p>
    <w:p w14:paraId="4764C64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RCC113',</w:t>
      </w:r>
    </w:p>
    <w:p w14:paraId="00176FF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RCC96',</w:t>
      </w:r>
    </w:p>
    <w:p w14:paraId="1E2FB00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RCC100',</w:t>
      </w:r>
    </w:p>
    <w:p w14:paraId="2680A6B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RCC87',</w:t>
      </w:r>
    </w:p>
    <w:p w14:paraId="30891F2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'RCC104'), </w:t>
      </w:r>
    </w:p>
    <w:p w14:paraId="177D4FD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project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erge.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TRUE)</w:t>
      </w:r>
    </w:p>
    <w:p w14:paraId="3D6C02A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3AEB8E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Unintegrated analysis</w:t>
      </w:r>
    </w:p>
    <w:p w14:paraId="10F94A6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ormalize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6A7C68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indVariableFeatur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election.method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s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featur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2000)</w:t>
      </w:r>
    </w:p>
    <w:p w14:paraId="2D79027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ll.gene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66050A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cale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features =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ll.gene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802936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unPC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features =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ariableFeatur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objec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65DC7DA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6CD36D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indNeighbor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dims = 1:10, reduction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c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19BE121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indCluster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resolution = 0.6, cluster.name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unintegrated_cluster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2BC93F2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28938A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unUMAP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dims = 1:10, reduction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c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, reduction.name = "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umap.unintegrated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454F24F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m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reduction = "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umap.unintegrated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", group.by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orig.ident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,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eurat_cluster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))</w:t>
      </w:r>
    </w:p>
    <w:p w14:paraId="084966A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2F3EF7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6337213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Part 3. Integration (CCA)</w:t>
      </w:r>
    </w:p>
    <w:p w14:paraId="55022B8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4F4C9DC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94DBCE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IntegrateLayer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object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method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CAIntegration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orig.reduction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c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ew.reduction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integrated.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ca</w:t>
      </w:r>
      <w:proofErr w:type="spellEnd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,verbos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FALSE)</w:t>
      </w:r>
    </w:p>
    <w:p w14:paraId="46559D9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D8AE33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Rejoin RNA layers</w:t>
      </w:r>
    </w:p>
    <w:p w14:paraId="343AEA5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[["RNA"]]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JoinLayer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[["RNA"]])</w:t>
      </w:r>
    </w:p>
    <w:p w14:paraId="533D5BD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3F8CBC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indNeighbor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reduction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integrated.cc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, dims = 1:10)</w:t>
      </w:r>
    </w:p>
    <w:p w14:paraId="2AAD68A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indCluster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resolution = 2.5)</w:t>
      </w:r>
    </w:p>
    <w:p w14:paraId="5993C74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55099A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unUMAP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dims = 1:10, reduction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integrated.cc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5023719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ACA549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# ============================================</w:t>
      </w:r>
    </w:p>
    <w:p w14:paraId="3F1D47A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Part 4. Marker expression and manual annotation</w:t>
      </w:r>
    </w:p>
    <w:p w14:paraId="6151CCA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1A25AC8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258091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ot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feature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CD3E',</w:t>
      </w:r>
    </w:p>
    <w:p w14:paraId="76626A1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CD4',</w:t>
      </w:r>
    </w:p>
    <w:p w14:paraId="388DA67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CD8A',</w:t>
      </w:r>
    </w:p>
    <w:p w14:paraId="2D36F0A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FOXP3',</w:t>
      </w:r>
    </w:p>
    <w:p w14:paraId="2FBBFC7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MS4A1',</w:t>
      </w:r>
    </w:p>
    <w:p w14:paraId="59D0E5A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CD14',</w:t>
      </w:r>
    </w:p>
    <w:p w14:paraId="3E0706A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LYZ',</w:t>
      </w:r>
    </w:p>
    <w:p w14:paraId="2E96ACA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FCGR3A',</w:t>
      </w:r>
    </w:p>
    <w:p w14:paraId="656A4BC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MS4A7',</w:t>
      </w:r>
    </w:p>
    <w:p w14:paraId="39EAB5B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GNLY',</w:t>
      </w:r>
    </w:p>
    <w:p w14:paraId="7C4AEB5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NKG7',</w:t>
      </w:r>
    </w:p>
    <w:p w14:paraId="6132BCE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FCER1A',</w:t>
      </w:r>
    </w:p>
    <w:p w14:paraId="7286879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CST3',</w:t>
      </w:r>
    </w:p>
    <w:p w14:paraId="2E0DA91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PPBP',</w:t>
      </w:r>
    </w:p>
    <w:p w14:paraId="5D1CB86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IFNG',</w:t>
      </w:r>
    </w:p>
    <w:p w14:paraId="31DA906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CD86',</w:t>
      </w:r>
    </w:p>
    <w:p w14:paraId="28E34CA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STAT1',</w:t>
      </w:r>
    </w:p>
    <w:p w14:paraId="32FFD50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IDO1',</w:t>
      </w:r>
    </w:p>
    <w:p w14:paraId="1B9CD9F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CD163',</w:t>
      </w:r>
    </w:p>
    <w:p w14:paraId="6B61CF4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MRC1',</w:t>
      </w:r>
    </w:p>
    <w:p w14:paraId="225B04F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IRF4',</w:t>
      </w:r>
    </w:p>
    <w:p w14:paraId="18D9FD3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STAT6',</w:t>
      </w:r>
    </w:p>
    <w:p w14:paraId="7DD3715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'PTPRC'), </w:t>
      </w:r>
    </w:p>
    <w:p w14:paraId="33AFA19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cale.ma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100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cale.min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0)+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otatedAxi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3D81F3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5323B4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manual cluster annotation</w:t>
      </w:r>
    </w:p>
    <w:p w14:paraId="3318D28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A52818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ew.cluster.id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CD8T',</w:t>
      </w:r>
    </w:p>
    <w:p w14:paraId="2A40001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4T',</w:t>
      </w:r>
    </w:p>
    <w:p w14:paraId="7451643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',</w:t>
      </w:r>
    </w:p>
    <w:p w14:paraId="717DE88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',</w:t>
      </w:r>
    </w:p>
    <w:p w14:paraId="064F0B9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NKT',</w:t>
      </w:r>
    </w:p>
    <w:p w14:paraId="217D6E4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',</w:t>
      </w:r>
    </w:p>
    <w:p w14:paraId="63FBCD3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tumor',</w:t>
      </w:r>
    </w:p>
    <w:p w14:paraId="4DFC9EC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NKT',</w:t>
      </w:r>
    </w:p>
    <w:p w14:paraId="6F6341E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               'CD4T',</w:t>
      </w:r>
    </w:p>
    <w:p w14:paraId="4DE43B6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M2',</w:t>
      </w:r>
    </w:p>
    <w:p w14:paraId="47C8657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',</w:t>
      </w:r>
    </w:p>
    <w:p w14:paraId="6DEA62A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tumor',</w:t>
      </w:r>
    </w:p>
    <w:p w14:paraId="53D745E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tumor',</w:t>
      </w:r>
    </w:p>
    <w:p w14:paraId="04A1B9C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',</w:t>
      </w:r>
    </w:p>
    <w:p w14:paraId="4B60379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',</w:t>
      </w:r>
    </w:p>
    <w:p w14:paraId="4540ABB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tumor',</w:t>
      </w:r>
    </w:p>
    <w:p w14:paraId="5D075BF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tumor',</w:t>
      </w:r>
    </w:p>
    <w:p w14:paraId="7E61366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tumor',</w:t>
      </w:r>
    </w:p>
    <w:p w14:paraId="7270F56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NK',</w:t>
      </w:r>
    </w:p>
    <w:p w14:paraId="7283E83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4T',</w:t>
      </w:r>
    </w:p>
    <w:p w14:paraId="4970071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DC',</w:t>
      </w:r>
    </w:p>
    <w:p w14:paraId="69CD662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tumor',</w:t>
      </w:r>
    </w:p>
    <w:p w14:paraId="07D4F41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4T',</w:t>
      </w:r>
    </w:p>
    <w:p w14:paraId="0FA4A48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Treg',</w:t>
      </w:r>
    </w:p>
    <w:p w14:paraId="3A48427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tumor',</w:t>
      </w:r>
    </w:p>
    <w:p w14:paraId="012A489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tumor',</w:t>
      </w:r>
    </w:p>
    <w:p w14:paraId="4E2E8FC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M1',</w:t>
      </w:r>
    </w:p>
    <w:p w14:paraId="6B4ED2D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tumor',</w:t>
      </w:r>
    </w:p>
    <w:p w14:paraId="49FB1F4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CD8T',</w:t>
      </w:r>
    </w:p>
    <w:p w14:paraId="41EACD6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B',</w:t>
      </w:r>
    </w:p>
    <w:p w14:paraId="67D73C5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DC',</w:t>
      </w:r>
    </w:p>
    <w:p w14:paraId="4731BCF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DC',</w:t>
      </w:r>
    </w:p>
    <w:p w14:paraId="5A2B9C9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DC',</w:t>
      </w:r>
    </w:p>
    <w:p w14:paraId="5622F13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'M0')</w:t>
      </w:r>
    </w:p>
    <w:p w14:paraId="158BE8A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ames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ew.cluster.id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)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evels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36A02B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_renam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nameIdent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ew.cluster.id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4F65C4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_rename$celltyp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Idents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_renam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7A3FD68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E16E49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&lt;&lt;&lt;Figure 2A&gt;&gt;&gt;</w:t>
      </w:r>
    </w:p>
    <w:p w14:paraId="4F4C815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m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_renam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reduction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umap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", label = TRUE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t.size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0.4) +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oLegend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450AFCF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1983E9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8A6080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748F31A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# Part 5. Build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IBERSORT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signature matrix</w:t>
      </w:r>
    </w:p>
    <w:p w14:paraId="34710BE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6FE3030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2F7D00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 1. Retrieve non-log-transformed expression matrix ====</w:t>
      </w:r>
    </w:p>
    <w:p w14:paraId="27F558A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expr_log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ayer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_renam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assay = "RNA", layer = "data")</w:t>
      </w:r>
    </w:p>
    <w:p w14:paraId="0A5758C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xpr &lt;- expm1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xpr_log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53F5E77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BBEA9C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 2. Extract cell type information from metadata ====</w:t>
      </w:r>
    </w:p>
    <w:p w14:paraId="7C83614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elltype_vec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_rename$celltype</w:t>
      </w:r>
      <w:proofErr w:type="spellEnd"/>
    </w:p>
    <w:p w14:paraId="5737A68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ames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elltype_vec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)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Lall_s_renam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0CFD4D4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C89B53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 3. Subsample up to 50 cells per cell type ====</w:t>
      </w:r>
    </w:p>
    <w:p w14:paraId="79FAE44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et.seed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123)</w:t>
      </w:r>
    </w:p>
    <w:p w14:paraId="2915B45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elltype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Cell = names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elltype_vec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)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s.character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elltype_vec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40B4615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308455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ampled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elltype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4F58ED8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roup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pli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 %&gt;%</w:t>
      </w:r>
    </w:p>
    <w:p w14:paraId="219E16F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ap_df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function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 {</w:t>
      </w:r>
    </w:p>
    <w:p w14:paraId="48E4967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_keep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50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row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046C3F2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[sample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eq_len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row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))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_keep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]</w:t>
      </w:r>
      <w:proofErr w:type="gramEnd"/>
    </w:p>
    <w:p w14:paraId="47C057D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})</w:t>
      </w:r>
    </w:p>
    <w:p w14:paraId="38F5EF2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DE4792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 4. Extract expression values for the selected cells ====</w:t>
      </w:r>
    </w:p>
    <w:p w14:paraId="510943D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ampled_cell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ampled_df$Cell</w:t>
      </w:r>
      <w:proofErr w:type="spellEnd"/>
    </w:p>
    <w:p w14:paraId="6B7C1AB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ampled_celltyp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ampled_df$CellType</w:t>
      </w:r>
      <w:proofErr w:type="spellEnd"/>
    </w:p>
    <w:p w14:paraId="1319E49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ames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ampled_celltyp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)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ampled_cells</w:t>
      </w:r>
      <w:proofErr w:type="spellEnd"/>
    </w:p>
    <w:p w14:paraId="6363C72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5DD046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xpr_sub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xpr[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ampled_cell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]</w:t>
      </w:r>
    </w:p>
    <w:p w14:paraId="0AFDE0D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8A69B2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# ==== 5. Format for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IBERSORT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===</w:t>
      </w:r>
    </w:p>
    <w:p w14:paraId="3A99F55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xpr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xpr_sub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F66C95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xpr_df$GeneSymbo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xpr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5474FF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xpr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xpr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eneSymbo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ampled_df$Cel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]</w:t>
      </w:r>
    </w:p>
    <w:p w14:paraId="7BD4BC5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olnam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xpr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)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eneSymbo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2B4ADD4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paste0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ampled_df$CellTyp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"_",</w:t>
      </w:r>
    </w:p>
    <w:p w14:paraId="7217CE1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eq_len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row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sampled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)))</w:t>
      </w:r>
    </w:p>
    <w:p w14:paraId="164B799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884794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write.table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</w:p>
    <w:p w14:paraId="3D2DC0C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xpr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1F499BA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"CIBERSORTx_GEP_CelltypeHeader_nonlog_subsampled.txt",</w:t>
      </w:r>
    </w:p>
    <w:p w14:paraId="65E4940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ep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\t", quote = FALSE,</w:t>
      </w:r>
    </w:p>
    <w:p w14:paraId="0D0FCC4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ow.name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FALSE,</w:t>
      </w:r>
    </w:p>
    <w:p w14:paraId="321B88D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ileEncoding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UTF-8"</w:t>
      </w:r>
    </w:p>
    <w:p w14:paraId="655CA46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)</w:t>
      </w:r>
    </w:p>
    <w:p w14:paraId="2E1BBB2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8E8197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B26CB7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1A5791C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# Part 6.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IBERSORT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results visualization</w:t>
      </w:r>
    </w:p>
    <w:p w14:paraId="2C80768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574F0C5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E98C7B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rocces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cRCC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bulk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NAseq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data with above-created expression matrix in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IBERSORT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webtool ~~~~~~~~~~~~~~~~~~~</w:t>
      </w:r>
    </w:p>
    <w:p w14:paraId="163258C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av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output file as "CIBERSORTx_Results.csv"</w:t>
      </w:r>
    </w:p>
    <w:p w14:paraId="24838A1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#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dd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metadata information and save as "CIBERSORTx_Results_meta.csv"</w:t>
      </w:r>
    </w:p>
    <w:p w14:paraId="6555E4C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B37991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# Load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IBERSORT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output</w:t>
      </w:r>
    </w:p>
    <w:p w14:paraId="0EF9C50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# Transpose with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 so that samples are rows</w:t>
      </w:r>
    </w:p>
    <w:p w14:paraId="1F09638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"CIBERSORTx_Results_meta.csv", header = T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ow.name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1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ileEncoding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UTF-8")</w:t>
      </w:r>
    </w:p>
    <w:p w14:paraId="463D24A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s.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ata.frame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2B36A3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df$Sampl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"C$", ""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)</w:t>
      </w:r>
    </w:p>
    <w:p w14:paraId="27FD9FA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7E1EEC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Long format</w:t>
      </w:r>
    </w:p>
    <w:p w14:paraId="41923BD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long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ivo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onge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220E37A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167A541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col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tumor',</w:t>
      </w:r>
    </w:p>
    <w:p w14:paraId="6DF7EBD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'M2',</w:t>
      </w:r>
    </w:p>
    <w:p w14:paraId="5B1E6A0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'M1',</w:t>
      </w:r>
    </w:p>
    <w:p w14:paraId="38D62B8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'M0',</w:t>
      </w:r>
    </w:p>
    <w:p w14:paraId="0B51324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'DC',</w:t>
      </w:r>
    </w:p>
    <w:p w14:paraId="4502FC9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'B',</w:t>
      </w:r>
    </w:p>
    <w:p w14:paraId="1EA170D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'NK',</w:t>
      </w:r>
    </w:p>
    <w:p w14:paraId="3273D51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'NKT',</w:t>
      </w:r>
    </w:p>
    <w:p w14:paraId="20C257B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'CD8T',</w:t>
      </w:r>
    </w:p>
    <w:p w14:paraId="5AAB5C6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'CD4T',</w:t>
      </w:r>
    </w:p>
    <w:p w14:paraId="7B047DE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'Treg'), </w:t>
      </w:r>
    </w:p>
    <w:p w14:paraId="765E363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ames_to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1752EA9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alues_to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Score")</w:t>
      </w:r>
    </w:p>
    <w:p w14:paraId="62FDAFF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</w:p>
    <w:p w14:paraId="39556BA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percen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long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1D0FD15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roup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by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ample) %&gt;%</w:t>
      </w:r>
    </w:p>
    <w:p w14:paraId="02DED11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Percent = Score /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m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core) * 100)</w:t>
      </w:r>
    </w:p>
    <w:p w14:paraId="390955E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632196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Define sample order</w:t>
      </w:r>
    </w:p>
    <w:p w14:paraId="3B0546A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result_percent$Sampl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percent$Sampl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</w:p>
    <w:p w14:paraId="5474646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level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KID001',</w:t>
      </w:r>
    </w:p>
    <w:p w14:paraId="103BFD2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02',</w:t>
      </w:r>
    </w:p>
    <w:p w14:paraId="686AF30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18',</w:t>
      </w:r>
    </w:p>
    <w:p w14:paraId="69F9CF5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12',</w:t>
      </w:r>
    </w:p>
    <w:p w14:paraId="2F945C9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16',</w:t>
      </w:r>
    </w:p>
    <w:p w14:paraId="69B06C0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13',</w:t>
      </w:r>
    </w:p>
    <w:p w14:paraId="302D800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06',</w:t>
      </w:r>
    </w:p>
    <w:p w14:paraId="5C95F99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15',</w:t>
      </w:r>
    </w:p>
    <w:p w14:paraId="0095F12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11',</w:t>
      </w:r>
    </w:p>
    <w:p w14:paraId="135114F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04',</w:t>
      </w:r>
    </w:p>
    <w:p w14:paraId="289E69F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14',</w:t>
      </w:r>
    </w:p>
    <w:p w14:paraId="60537E4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05',</w:t>
      </w:r>
    </w:p>
    <w:p w14:paraId="7E20810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07',</w:t>
      </w:r>
    </w:p>
    <w:p w14:paraId="4003159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09',</w:t>
      </w:r>
    </w:p>
    <w:p w14:paraId="515FAA6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'KID010'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) #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ordered by diameter</w:t>
      </w:r>
    </w:p>
    <w:p w14:paraId="5E1910E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2A94AF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# Specify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order and convert to factor</w:t>
      </w:r>
    </w:p>
    <w:p w14:paraId="33AD237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percent$CellTyp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percent$CellTyp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1437831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level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tumor',</w:t>
      </w:r>
    </w:p>
    <w:p w14:paraId="30AD3D4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  'M2',</w:t>
      </w:r>
    </w:p>
    <w:p w14:paraId="0113EB6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  'M1',</w:t>
      </w:r>
    </w:p>
    <w:p w14:paraId="743A09B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  'M0',</w:t>
      </w:r>
    </w:p>
    <w:p w14:paraId="71934F4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  'DC',</w:t>
      </w:r>
    </w:p>
    <w:p w14:paraId="3B562D9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  'B',</w:t>
      </w:r>
    </w:p>
    <w:p w14:paraId="741FD3F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  'NK',</w:t>
      </w:r>
    </w:p>
    <w:p w14:paraId="0414A4D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  'NKT',</w:t>
      </w:r>
    </w:p>
    <w:p w14:paraId="2703D55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  'CD8T',</w:t>
      </w:r>
    </w:p>
    <w:p w14:paraId="591C6EA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  'CD4T',</w:t>
      </w:r>
    </w:p>
    <w:p w14:paraId="32CCF24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  'Treg'))</w:t>
      </w:r>
    </w:p>
    <w:p w14:paraId="7B7754D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  </w:t>
      </w:r>
    </w:p>
    <w:p w14:paraId="2BFE03F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&lt;&lt;&lt;Figure 2B&gt;&gt;&gt;</w:t>
      </w:r>
    </w:p>
    <w:p w14:paraId="4AEBB29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percen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x = Sample, y = Percent, fill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ellTyp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) +</w:t>
      </w:r>
    </w:p>
    <w:p w14:paraId="4F2F0EB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ba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tat = "identity") +</w:t>
      </w:r>
    </w:p>
    <w:p w14:paraId="5B55583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742694A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x = "Sample",</w:t>
      </w:r>
    </w:p>
    <w:p w14:paraId="072237A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y = "Cell Type Proportion (%)") +</w:t>
      </w:r>
    </w:p>
    <w:p w14:paraId="46BE62F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90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1, size = 16),</w:t>
      </w:r>
    </w:p>
    <w:p w14:paraId="10E7F21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8),</w:t>
      </w:r>
    </w:p>
    <w:p w14:paraId="2D3EBA4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  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8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)+</w:t>
      </w:r>
      <w:proofErr w:type="gramEnd"/>
    </w:p>
    <w:p w14:paraId="5A7C83B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cale_fill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anua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75D6DCF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value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B' = 'yellow',</w:t>
      </w:r>
    </w:p>
    <w:p w14:paraId="4EE82B3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CD4T' = 'salmon',</w:t>
      </w:r>
    </w:p>
    <w:p w14:paraId="3BCE2F5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Treg' = 'pink',</w:t>
      </w:r>
    </w:p>
    <w:p w14:paraId="6FFB51C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CD8T' = 'orange',</w:t>
      </w:r>
    </w:p>
    <w:p w14:paraId="177D477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DC' = 'red',</w:t>
      </w:r>
    </w:p>
    <w:p w14:paraId="3C2A6F2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M0' = 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kyblu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,</w:t>
      </w:r>
    </w:p>
    <w:p w14:paraId="42F7E2D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M1' = 'blue',</w:t>
      </w:r>
    </w:p>
    <w:p w14:paraId="3AC7507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M2' = '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ghtgreen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,</w:t>
      </w:r>
    </w:p>
    <w:p w14:paraId="0B66BBB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NK' = 'green',</w:t>
      </w:r>
    </w:p>
    <w:p w14:paraId="7F3B8D0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NKT'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arkgreen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2A9E3EE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'tumor' = 'gray'))</w:t>
      </w:r>
    </w:p>
    <w:p w14:paraId="13E0EDD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</w:t>
      </w:r>
    </w:p>
    <w:p w14:paraId="3710AEC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160E4DE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T cell abundance</w:t>
      </w:r>
    </w:p>
    <w:p w14:paraId="3DCE8A0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3793025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</w:t>
      </w:r>
    </w:p>
    <w:p w14:paraId="1DCDB9D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&lt;&lt;&lt;Figure 2C left&gt;&gt;&gt;</w:t>
      </w:r>
    </w:p>
    <w:p w14:paraId="785F5F1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df$Sampl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df$Sampl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</w:p>
    <w:p w14:paraId="7DCF19F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level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'KID001',</w:t>
      </w:r>
    </w:p>
    <w:p w14:paraId="0D231BA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02',</w:t>
      </w:r>
    </w:p>
    <w:p w14:paraId="16E98FB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18',</w:t>
      </w:r>
    </w:p>
    <w:p w14:paraId="193A5CF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12',</w:t>
      </w:r>
    </w:p>
    <w:p w14:paraId="6F0CECC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16',</w:t>
      </w:r>
    </w:p>
    <w:p w14:paraId="5DE597D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13',</w:t>
      </w:r>
    </w:p>
    <w:p w14:paraId="4BFE05D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06',</w:t>
      </w:r>
    </w:p>
    <w:p w14:paraId="6B33E06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15',</w:t>
      </w:r>
    </w:p>
    <w:p w14:paraId="40359A1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11',</w:t>
      </w:r>
    </w:p>
    <w:p w14:paraId="6364BB1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04',</w:t>
      </w:r>
    </w:p>
    <w:p w14:paraId="2A69782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14',</w:t>
      </w:r>
    </w:p>
    <w:p w14:paraId="2B336F7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05',</w:t>
      </w:r>
    </w:p>
    <w:p w14:paraId="6F483FB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07',</w:t>
      </w:r>
    </w:p>
    <w:p w14:paraId="41C1F3C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09',</w:t>
      </w:r>
    </w:p>
    <w:p w14:paraId="48B1E31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'KID010'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) #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iameter order</w:t>
      </w:r>
    </w:p>
    <w:p w14:paraId="6B620CB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df$Tcell_percen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100*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owSum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CD4T",</w:t>
      </w:r>
    </w:p>
    <w:p w14:paraId="2B8E07F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                        "CD8T", "NKT", "Treg")], na.rm = TRUE)</w:t>
      </w:r>
    </w:p>
    <w:p w14:paraId="02D47FF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x = Sample, y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cell_percen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) +</w:t>
      </w:r>
    </w:p>
    <w:p w14:paraId="2D3D525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ba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tat = "identity") +</w:t>
      </w:r>
    </w:p>
    <w:p w14:paraId="248D7F6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x = "Sample",</w:t>
      </w:r>
    </w:p>
    <w:p w14:paraId="635D2CB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y = "T cell Percentage") +</w:t>
      </w:r>
    </w:p>
    <w:p w14:paraId="08895F5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191A836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ext.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angle = 90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1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jus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0.5, size = 16)) +</w:t>
      </w:r>
    </w:p>
    <w:p w14:paraId="29303CF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3A9ED5A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size = 18, face = "bold"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0.5),</w:t>
      </w:r>
    </w:p>
    <w:p w14:paraId="7A78057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8),</w:t>
      </w:r>
    </w:p>
    <w:p w14:paraId="6975B7B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8),</w:t>
      </w:r>
    </w:p>
    <w:p w14:paraId="64159E1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ext.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2C5F353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.y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5B8A77A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trip.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6, face = "bold"),</w:t>
      </w:r>
    </w:p>
    <w:p w14:paraId="6A1CD2E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egend.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4),</w:t>
      </w:r>
    </w:p>
    <w:p w14:paraId="6ED3B93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egend.title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4),</w:t>
      </w:r>
    </w:p>
    <w:p w14:paraId="4B754FE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</w:t>
      </w:r>
    </w:p>
    <w:p w14:paraId="6E86C0A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4299DD4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23CAA42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</w:p>
    <w:p w14:paraId="3008C20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&lt;&lt;&lt;Figure 2C right&gt;&gt;&gt;</w:t>
      </w:r>
    </w:p>
    <w:p w14:paraId="5B07D65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Explicitly categorize tumor size (ordered)</w:t>
      </w:r>
    </w:p>
    <w:p w14:paraId="56B78F7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df$siz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gramEnd"/>
    </w:p>
    <w:p w14:paraId="5B08A93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df$siz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</w:t>
      </w:r>
    </w:p>
    <w:p w14:paraId="7650980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level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≤7cm", "&gt;7cm"),</w:t>
      </w:r>
    </w:p>
    <w:p w14:paraId="0CE4C70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label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≤7cm", "&gt;7cm")</w:t>
      </w:r>
    </w:p>
    <w:p w14:paraId="3FB3BE2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6D92552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1DA80F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sult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x = size, y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cell_percen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fill = size)) +</w:t>
      </w:r>
    </w:p>
    <w:p w14:paraId="5692EAB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outlier.shape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NA, alpha = 0.6) +</w:t>
      </w:r>
    </w:p>
    <w:p w14:paraId="5D44080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width = 0.2, size = 2, alpha = 0.7) +</w:t>
      </w:r>
    </w:p>
    <w:p w14:paraId="15F6188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1D175D7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x = size, y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cell_percen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,</w:t>
      </w:r>
    </w:p>
    <w:p w14:paraId="24696C1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method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", </w:t>
      </w:r>
    </w:p>
    <w:p w14:paraId="7B6430E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ethod.arg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ar.equal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TRUE, paired = FALSE),</w:t>
      </w:r>
    </w:p>
    <w:p w14:paraId="4DB4EE8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label = "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312E839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abel.y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14, </w:t>
      </w:r>
    </w:p>
    <w:p w14:paraId="607AD83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size = 6</w:t>
      </w:r>
    </w:p>
    <w:p w14:paraId="63C5EE8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3B5C997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tle = "T cell percentage by tumor diameter",</w:t>
      </w:r>
    </w:p>
    <w:p w14:paraId="6A79588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x = "Tumor diameter",</w:t>
      </w:r>
    </w:p>
    <w:p w14:paraId="4C471AF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y = "T cell percentage") +</w:t>
      </w:r>
    </w:p>
    <w:p w14:paraId="5EE3998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)  +</w:t>
      </w:r>
      <w:proofErr w:type="gramEnd"/>
    </w:p>
    <w:p w14:paraId="5C86AC2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358776F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lot.title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size = 18, face = "bold"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hjus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0.5),</w:t>
      </w:r>
    </w:p>
    <w:p w14:paraId="28EC967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8),</w:t>
      </w:r>
    </w:p>
    <w:p w14:paraId="175407F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8),</w:t>
      </w:r>
    </w:p>
    <w:p w14:paraId="0DC1D72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ext.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24),</w:t>
      </w:r>
    </w:p>
    <w:p w14:paraId="606715B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.y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6),</w:t>
      </w:r>
    </w:p>
    <w:p w14:paraId="6DB993B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trip.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6, face = "bold"),</w:t>
      </w:r>
    </w:p>
    <w:p w14:paraId="03653CE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egend.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4),</w:t>
      </w:r>
    </w:p>
    <w:p w14:paraId="5DDD7CB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egend.title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4),</w:t>
      </w:r>
    </w:p>
    <w:p w14:paraId="150792A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</w:t>
      </w:r>
    </w:p>
    <w:p w14:paraId="5E915C9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099A03D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4923A0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28C9001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Macrophage subset analysis</w:t>
      </w:r>
    </w:p>
    <w:p w14:paraId="4215AC1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=====================================</w:t>
      </w:r>
    </w:p>
    <w:p w14:paraId="5478464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52DBE2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&lt;&lt;&lt;Figure 2D&gt;&gt;&gt;</w:t>
      </w:r>
    </w:p>
    <w:p w14:paraId="66E5CC1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8D479D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ad.csv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"CIBERSORTxResults.csv"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ow.name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1)</w:t>
      </w:r>
    </w:p>
    <w:p w14:paraId="2A52BF8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Explicitly categorize tumor size (ordered)</w:t>
      </w:r>
    </w:p>
    <w:p w14:paraId="438ADED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f$siz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actor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f$siz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level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"≤7cm", "&gt;7cm"), label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≤7cm", "&gt;7cm"))</w:t>
      </w:r>
    </w:p>
    <w:p w14:paraId="4193791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198DD1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M0", "M1", "M2")]</w:t>
      </w:r>
    </w:p>
    <w:p w14:paraId="7066999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tota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owSum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na.rm = TRUE)</w:t>
      </w:r>
    </w:p>
    <w:p w14:paraId="2B20093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percen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/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tota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* 100</w:t>
      </w:r>
    </w:p>
    <w:p w14:paraId="070E02C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percent$Sampl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percen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3F8C916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long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ivo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onge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percen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cols = -Sample,</w:t>
      </w:r>
    </w:p>
    <w:p w14:paraId="0EB3472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      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ames_to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Subtype"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alues_to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lativePercen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)</w:t>
      </w:r>
    </w:p>
    <w:p w14:paraId="0EBE87F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3E735A9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Merge metadata information</w:t>
      </w:r>
    </w:p>
    <w:p w14:paraId="6A67F5E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eta_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[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"size", drop = FALSE] %&gt;%</w:t>
      </w:r>
    </w:p>
    <w:p w14:paraId="31507F1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utate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Sample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ownam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.))</w:t>
      </w:r>
    </w:p>
    <w:p w14:paraId="7828AB0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B375B8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long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ef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join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long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eta_data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by = "Sample")</w:t>
      </w:r>
    </w:p>
    <w:p w14:paraId="25BE43D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F3DA97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Compute 1.05× the maximum value per subtype for p-value label positions</w:t>
      </w:r>
    </w:p>
    <w:p w14:paraId="4B9ACE3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abel_pos_df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long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%&gt;%</w:t>
      </w:r>
    </w:p>
    <w:p w14:paraId="0CE6C0B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roup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by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btype) %&gt;%</w:t>
      </w:r>
    </w:p>
    <w:p w14:paraId="0B7D16E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ummaris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abel_y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ax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lativePercen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na.rm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RUE)*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1.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05 )</w:t>
      </w:r>
      <w:proofErr w:type="gramEnd"/>
    </w:p>
    <w:p w14:paraId="58E4B2F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8B2DB7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Specify comparisons here (two-group comparison)</w:t>
      </w:r>
    </w:p>
    <w:p w14:paraId="609B2CD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y_comparison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&lt;-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st(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≤7cm", "&gt;7cm"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)  #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adjust according to size categories</w:t>
      </w:r>
    </w:p>
    <w:p w14:paraId="3C150E0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0EC8D48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Plot</w:t>
      </w:r>
    </w:p>
    <w:p w14:paraId="498EF82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g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_long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,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e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x = size, y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elativePercen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, fill = size)) +</w:t>
      </w:r>
    </w:p>
    <w:p w14:paraId="0CD3666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boxplo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outlier.shape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NA, alpha = 0.7) +</w:t>
      </w:r>
    </w:p>
    <w:p w14:paraId="250B927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eom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position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osition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jitter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width = 0.2), size = 1.5, alpha = 0.6) +</w:t>
      </w:r>
    </w:p>
    <w:p w14:paraId="47FFE44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tat_compare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ean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</w:p>
    <w:p w14:paraId="3EE494D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method = "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.tes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622DCB6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ethod.arg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ist(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var.equal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TRUE, paired = FALSE),</w:t>
      </w:r>
    </w:p>
    <w:p w14:paraId="11E1E29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label = "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.format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",</w:t>
      </w:r>
    </w:p>
    <w:p w14:paraId="21BEE4C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size = 6,</w:t>
      </w:r>
    </w:p>
    <w:p w14:paraId="335C181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abel.y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abel_pos_df$label_y</w:t>
      </w:r>
      <w:proofErr w:type="spellEnd"/>
    </w:p>
    <w:p w14:paraId="6F14E3B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) +</w:t>
      </w:r>
    </w:p>
    <w:p w14:paraId="0F721BD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ace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wrap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~Subtype, scales = "fixed",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nco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3) +</w:t>
      </w:r>
    </w:p>
    <w:p w14:paraId="27A2A78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cale_y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ontinuous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limit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-5, 115), breaks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eq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0, 100, 20), expand =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c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0, 0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)+</w:t>
      </w:r>
      <w:proofErr w:type="gramEnd"/>
    </w:p>
    <w:p w14:paraId="260298A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abs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x = "Diameter", y = "Percentage") +</w:t>
      </w:r>
    </w:p>
    <w:p w14:paraId="4CA6FCA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heme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minimal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 +</w:t>
      </w:r>
    </w:p>
    <w:p w14:paraId="3D36B50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heme(</w:t>
      </w:r>
      <w:proofErr w:type="gramEnd"/>
    </w:p>
    <w:p w14:paraId="76CAE59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20),</w:t>
      </w:r>
    </w:p>
    <w:p w14:paraId="60D7BAB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itl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.y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20),</w:t>
      </w:r>
    </w:p>
    <w:p w14:paraId="4F22A99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text.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x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4),</w:t>
      </w:r>
    </w:p>
    <w:p w14:paraId="7FCFE42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xis.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.y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4),</w:t>
      </w:r>
    </w:p>
    <w:p w14:paraId="6570D37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trip.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6, face = "bold"),</w:t>
      </w:r>
    </w:p>
    <w:p w14:paraId="346E06C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egend.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=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4),</w:t>
      </w:r>
    </w:p>
    <w:p w14:paraId="7C05D14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egend.title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element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ex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ize = 14),</w:t>
      </w:r>
    </w:p>
    <w:p w14:paraId="0639C53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egend.position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= "none"</w:t>
      </w:r>
    </w:p>
    <w:p w14:paraId="714EB82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)</w:t>
      </w:r>
    </w:p>
    <w:p w14:paraId="73FB715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0388B1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643D0C3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50B1E9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# =======&lt;&lt;&lt;&lt;</w:t>
      </w:r>
      <w:proofErr w:type="spellStart"/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essionInfo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(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&gt;&gt;&gt;&gt;==================================</w:t>
      </w:r>
    </w:p>
    <w:p w14:paraId="66A10A3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4B12339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R version 4.5.1 (2025-06-13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ucrt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)</w:t>
      </w:r>
    </w:p>
    <w:p w14:paraId="14518CC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Platform: x86_64-w64-mingw32/x64</w:t>
      </w:r>
    </w:p>
    <w:p w14:paraId="1793A51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Running under: Windows 11 x64 (build 26200)</w:t>
      </w:r>
    </w:p>
    <w:p w14:paraId="1631063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1C797C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>Matrix products: default</w:t>
      </w:r>
    </w:p>
    <w:p w14:paraId="1115E76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LAPACK version 3.12.1</w:t>
      </w:r>
    </w:p>
    <w:p w14:paraId="105A88D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7C3FC18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ocale:</w:t>
      </w:r>
    </w:p>
    <w:p w14:paraId="34F0E8D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[1] LC_COLLATE=Japanese_Japan.utf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8  LC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_CTYPE=Japanese_Japan.utf8    LC_MONETARY=Japanese_Japan.utf8</w:t>
      </w:r>
    </w:p>
    <w:p w14:paraId="1922010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[4] LC_NUMERIC=C                    LC_TIME=Japanese_Japan.utf8    </w:t>
      </w:r>
    </w:p>
    <w:p w14:paraId="488E8A3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1F583E1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ime zone: Asia/Tokyo</w:t>
      </w:r>
    </w:p>
    <w:p w14:paraId="1751B18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tzcode</w:t>
      </w:r>
      <w:proofErr w:type="spell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source: internal</w:t>
      </w:r>
    </w:p>
    <w:p w14:paraId="34132C2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5E90C36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attached base packages:</w:t>
      </w:r>
    </w:p>
    <w:p w14:paraId="72A5495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[1] stats   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graphics  </w:t>
      </w:r>
      <w:proofErr w:type="spell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grDevices</w:t>
      </w:r>
      <w:proofErr w:type="spellEnd"/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utils   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atasets  methods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base     </w:t>
      </w:r>
    </w:p>
    <w:p w14:paraId="49FA8EC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C4446E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other attached packages:</w:t>
      </w:r>
    </w:p>
    <w:p w14:paraId="5261DBBF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1] ggpubr_0.6.2       lubridate_1.9.4    forcats_1.0.1      stringr_1.6.0      purrr_1.2.0       </w:t>
      </w:r>
    </w:p>
    <w:p w14:paraId="0F380C9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6] readr_2.1.5        tidyr_1.3.1        tibble_3.3.0       ggplot2_4.0.0      tidyverse_2.0.0   </w:t>
      </w:r>
    </w:p>
    <w:p w14:paraId="7447233D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[11] dplyr_1.1.4        Seurat_5.3.1       SeuratObject_5.2.0 sp_2.2-0          </w:t>
      </w:r>
    </w:p>
    <w:p w14:paraId="681FD21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</w:p>
    <w:p w14:paraId="27CAE09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loaded via a namespace (and not attached):</w:t>
      </w:r>
    </w:p>
    <w:p w14:paraId="2D16075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[1] deldir_2.0-4           pbapply_1.7-4          gridExtra_2.3          rlang_1.1.6           </w:t>
      </w:r>
    </w:p>
    <w:p w14:paraId="4123BD2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[5] magrittr_2.0.4         RcppAnnoy_0.0.22       otel_0.2.0             matrixStats_1.5.0     </w:t>
      </w:r>
    </w:p>
    <w:p w14:paraId="131CCF1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[9] ggridges_0.5.7         compiler_4.5.1       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patstat.geom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_3.6-0    png_0.1-8             </w:t>
      </w:r>
    </w:p>
    <w:p w14:paraId="5340C51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13] vctrs_0.6.5            reshape2_1.4.5         pkgconfig_2.0.3        fastmap_1.2.0         </w:t>
      </w:r>
    </w:p>
    <w:p w14:paraId="76D5341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17] backports_1.5.0        promises_1.5.0         tzdb_0.5.0             jsonlite_2.0.0        </w:t>
      </w:r>
    </w:p>
    <w:p w14:paraId="6C3BDCB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21] goftest_1.2-3          later_1.4.4          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patstat.utils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_3.2-0   broom_1.0.11          </w:t>
      </w:r>
    </w:p>
    <w:p w14:paraId="4F8F8FFB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25] irlba_2.3.5.1          parallel_4.5.1         cluster_2.1.8.1        R6_2.6.1              </w:t>
      </w:r>
    </w:p>
    <w:p w14:paraId="519363E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29] ica_1.0-3              stringi_1.8.7          RColorBrewer_1.1-3     spatstat.data_3.1-9   </w:t>
      </w:r>
    </w:p>
    <w:p w14:paraId="1E6B8475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33] reticulate_1.44.0      car_3.1-3              parallelly_1.45.1    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patstat.univar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_3.1-4 </w:t>
      </w:r>
    </w:p>
    <w:p w14:paraId="1DC54E8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37] lmtest_0.9-40          scattermore_1.2        Rcpp_1.1.0             tensor_1.5.1          </w:t>
      </w:r>
    </w:p>
    <w:p w14:paraId="35634D1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41]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future.apply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_1.20.1    zoo_1.8-14             sctransform_0.4.2      timechange_0.3.0      </w:t>
      </w:r>
    </w:p>
    <w:p w14:paraId="3D914B57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45] httpuv_1.6.16          Matrix_1.7-4           splines_4.5.1          igraph_2.2.1          </w:t>
      </w:r>
    </w:p>
    <w:p w14:paraId="0A04163C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49] tidyselect_1.2.1       rstudioapi_0.17.1      dichromat_2.0-0.1      abind_1.4-8           </w:t>
      </w:r>
    </w:p>
    <w:p w14:paraId="59D5B62A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53]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patstat.random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_3.4-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2  codetools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_0.2-20       miniUI_0.1.2         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patstat.explor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_3.5-3</w:t>
      </w:r>
    </w:p>
    <w:p w14:paraId="76BA5633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57] listenv_0.10.0         lattice_0.22-7         plyr_1.8.9             withr_3.0.2           </w:t>
      </w:r>
    </w:p>
    <w:p w14:paraId="6589E6C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61] shiny_1.12.1           S7_0.2.0               ROCR_1.0-11            Rtsne_0.17            </w:t>
      </w:r>
    </w:p>
    <w:p w14:paraId="76672AB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65] future_1.68.0          fastDummies_1.7.5      survival_3.8-3         polyclip_1.10-7       </w:t>
      </w:r>
    </w:p>
    <w:p w14:paraId="6EDDD6A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69] fitdistrplus_1.2-4     pillar_1.11.1          carData_3.0-5          KernSmooth_2.23-26    </w:t>
      </w:r>
    </w:p>
    <w:p w14:paraId="4F811618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73] plotly_4.11.0          generics_0.1.4         RcppHNSW_0.6.0         hms_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1.1.4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            </w:t>
      </w:r>
    </w:p>
    <w:p w14:paraId="26396492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77] scales_1.4.0           globals_0.18.0         xtable_1.8-4           glue_1.8.0            </w:t>
      </w:r>
    </w:p>
    <w:p w14:paraId="02D40451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lastRenderedPageBreak/>
        <w:t xml:space="preserve"> [81] lazyeval_0.2.2         tools_4.5.1          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data.tabl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_1.17.8      RSpectra_0.16-2       </w:t>
      </w:r>
    </w:p>
    <w:p w14:paraId="1AB651A6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85] ggsignif_0.6.4         RANN_2.6.2             dotCall64_1.2          cowplot_1.2.0         </w:t>
      </w:r>
    </w:p>
    <w:p w14:paraId="5F6705F4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89] grid_4.5.1             nlme_3.1-168           patchwork_1.3.2        Formula_1.2-5         </w:t>
      </w:r>
    </w:p>
    <w:p w14:paraId="0E5C386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93] cli_3.6.5              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spatstat.sparse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_3.1-</w:t>
      </w:r>
      <w:proofErr w:type="gramStart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>0  spam</w:t>
      </w:r>
      <w:proofErr w:type="gramEnd"/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_2.11-1            viridisLite_0.4.2     </w:t>
      </w:r>
    </w:p>
    <w:p w14:paraId="02ECD4A9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 [97] uwot_0.2.4             gtable_0.3.6           rstatix_0.7.3          digest_0.6.38         </w:t>
      </w:r>
    </w:p>
    <w:p w14:paraId="52A719E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[101] progressr_0.18.0       ggrepel_0.9.6          htmlwidgets_1.6.4      farver_2.1.2          </w:t>
      </w:r>
    </w:p>
    <w:p w14:paraId="6F9AA4B0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[105] htmltools_0.5.8.1      lifecycle_1.0.4        httr_1.4.7             mime_0.13             </w:t>
      </w:r>
    </w:p>
    <w:p w14:paraId="1AACF3FE" w14:textId="77777777" w:rsidR="008B490A" w:rsidRPr="00F11BE7" w:rsidRDefault="008B490A" w:rsidP="008B490A">
      <w:pPr>
        <w:pStyle w:val="a3"/>
        <w:spacing w:after="0"/>
        <w:rPr>
          <w:rFonts w:ascii="ＭＳ ゴシック" w:eastAsia="ＭＳ ゴシック" w:hAnsi="ＭＳ ゴシック" w:cs="ＭＳ ゴシック"/>
          <w:sz w:val="16"/>
          <w:szCs w:val="16"/>
        </w:rPr>
      </w:pPr>
      <w:r w:rsidRPr="00F11BE7">
        <w:rPr>
          <w:rFonts w:ascii="ＭＳ ゴシック" w:eastAsia="ＭＳ ゴシック" w:hAnsi="ＭＳ ゴシック" w:cs="ＭＳ ゴシック"/>
          <w:sz w:val="16"/>
          <w:szCs w:val="16"/>
        </w:rPr>
        <w:t xml:space="preserve">[109] MASS_7.3-65     </w:t>
      </w:r>
    </w:p>
    <w:sectPr w:rsidR="008B490A" w:rsidRPr="00F11BE7" w:rsidSect="00F11BE7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D139BC3" w14:textId="77777777" w:rsidR="00C61FEF" w:rsidRDefault="00C61FEF" w:rsidP="00C61FEF">
      <w:pPr>
        <w:spacing w:after="0" w:line="240" w:lineRule="auto"/>
      </w:pPr>
      <w:r>
        <w:separator/>
      </w:r>
    </w:p>
  </w:endnote>
  <w:endnote w:type="continuationSeparator" w:id="0">
    <w:p w14:paraId="27B906DF" w14:textId="77777777" w:rsidR="00C61FEF" w:rsidRDefault="00C61FEF" w:rsidP="00C61F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8191B15" w14:textId="77777777" w:rsidR="00C61FEF" w:rsidRDefault="00C61FEF" w:rsidP="00C61FEF">
      <w:pPr>
        <w:spacing w:after="0" w:line="240" w:lineRule="auto"/>
      </w:pPr>
      <w:r>
        <w:separator/>
      </w:r>
    </w:p>
  </w:footnote>
  <w:footnote w:type="continuationSeparator" w:id="0">
    <w:p w14:paraId="4BA3E9CA" w14:textId="77777777" w:rsidR="00C61FEF" w:rsidRDefault="00C61FEF" w:rsidP="00C61FE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75D7"/>
    <w:rsid w:val="00042065"/>
    <w:rsid w:val="007975D7"/>
    <w:rsid w:val="008B490A"/>
    <w:rsid w:val="008C5531"/>
    <w:rsid w:val="00A522FE"/>
    <w:rsid w:val="00C61FEF"/>
    <w:rsid w:val="00F11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2E67A3C"/>
  <w15:chartTrackingRefBased/>
  <w15:docId w15:val="{F0E8A5B9-BFF3-4DF3-A2E5-F57F70A5DA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Plain Text"/>
    <w:basedOn w:val="a"/>
    <w:link w:val="a4"/>
    <w:uiPriority w:val="99"/>
    <w:unhideWhenUsed/>
    <w:rsid w:val="008C2B93"/>
    <w:rPr>
      <w:rFonts w:asciiTheme="minorEastAsia" w:hAnsi="Courier New" w:cs="Courier New"/>
    </w:rPr>
  </w:style>
  <w:style w:type="character" w:customStyle="1" w:styleId="a4">
    <w:name w:val="書式なし (文字)"/>
    <w:basedOn w:val="a0"/>
    <w:link w:val="a3"/>
    <w:uiPriority w:val="99"/>
    <w:rsid w:val="008C2B93"/>
    <w:rPr>
      <w:rFonts w:asciiTheme="minorEastAsia" w:hAnsi="Courier New" w:cs="Courier New"/>
    </w:rPr>
  </w:style>
  <w:style w:type="paragraph" w:styleId="a5">
    <w:name w:val="header"/>
    <w:basedOn w:val="a"/>
    <w:link w:val="a6"/>
    <w:uiPriority w:val="99"/>
    <w:unhideWhenUsed/>
    <w:rsid w:val="00C61FEF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61FEF"/>
  </w:style>
  <w:style w:type="paragraph" w:styleId="a7">
    <w:name w:val="footer"/>
    <w:basedOn w:val="a"/>
    <w:link w:val="a8"/>
    <w:uiPriority w:val="99"/>
    <w:unhideWhenUsed/>
    <w:rsid w:val="00C61FEF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61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3120</Words>
  <Characters>17784</Characters>
  <Application>Microsoft Office Word</Application>
  <DocSecurity>0</DocSecurity>
  <Lines>148</Lines>
  <Paragraphs>41</Paragraphs>
  <ScaleCrop>false</ScaleCrop>
  <Company/>
  <LinksUpToDate>false</LinksUpToDate>
  <CharactersWithSpaces>20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紅露　拓</dc:creator>
  <cp:keywords/>
  <dc:description/>
  <cp:lastModifiedBy>紅露　拓</cp:lastModifiedBy>
  <cp:revision>2</cp:revision>
  <dcterms:created xsi:type="dcterms:W3CDTF">2025-12-26T05:01:00Z</dcterms:created>
  <dcterms:modified xsi:type="dcterms:W3CDTF">2025-12-26T05:01:00Z</dcterms:modified>
</cp:coreProperties>
</file>